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EA3F3E" w14:textId="5B3F1A7E" w:rsidR="00A52199" w:rsidRDefault="00A52199" w:rsidP="00A52199">
      <w:pPr>
        <w:pStyle w:val="Caption"/>
        <w:keepNext/>
      </w:pPr>
      <w:r w:rsidRPr="00BA7897">
        <w:t>Supplementary Table 1: Nurse characteristics</w:t>
      </w:r>
    </w:p>
    <w:tbl>
      <w:tblPr>
        <w:tblStyle w:val="PlainTable2"/>
        <w:tblW w:w="9493" w:type="dxa"/>
        <w:tblLook w:val="04A0" w:firstRow="1" w:lastRow="0" w:firstColumn="1" w:lastColumn="0" w:noHBand="0" w:noVBand="1"/>
      </w:tblPr>
      <w:tblGrid>
        <w:gridCol w:w="6516"/>
        <w:gridCol w:w="2977"/>
      </w:tblGrid>
      <w:tr w:rsidR="007A0CE9" w:rsidRPr="009E47F4" w14:paraId="629C0CBB" w14:textId="77777777" w:rsidTr="007A0C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79FAAB18" w14:textId="1694BCFC" w:rsidR="007A0CE9" w:rsidRPr="000B0415" w:rsidRDefault="007A0CE9" w:rsidP="005B5CB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urse Characteristics</w:t>
            </w:r>
          </w:p>
        </w:tc>
        <w:tc>
          <w:tcPr>
            <w:tcW w:w="297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470488D" w14:textId="0AEFCD05" w:rsidR="007A0CE9" w:rsidRPr="000B0415" w:rsidRDefault="007A0CE9" w:rsidP="005B5C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</w:tr>
      <w:tr w:rsidR="007A0CE9" w:rsidRPr="00846E7E" w14:paraId="0DF90E7E" w14:textId="77777777" w:rsidTr="007A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single" w:sz="4" w:space="0" w:color="auto"/>
              <w:bottom w:val="nil"/>
            </w:tcBorders>
            <w:noWrap/>
          </w:tcPr>
          <w:p w14:paraId="17A15507" w14:textId="77777777" w:rsidR="007A0CE9" w:rsidRPr="00846E7E" w:rsidRDefault="007A0CE9" w:rsidP="00B2410F">
            <w:pPr>
              <w:rPr>
                <w:b w:val="0"/>
                <w:bCs w:val="0"/>
              </w:rPr>
            </w:pPr>
            <w:r w:rsidRPr="00846E7E">
              <w:rPr>
                <w:b w:val="0"/>
                <w:bCs w:val="0"/>
              </w:rPr>
              <w:t xml:space="preserve">Gender, </w:t>
            </w:r>
            <w:r w:rsidRPr="00846E7E">
              <w:rPr>
                <w:b w:val="0"/>
                <w:bCs w:val="0"/>
                <w:i/>
                <w:iCs/>
              </w:rPr>
              <w:t>n</w:t>
            </w:r>
            <w:r w:rsidRPr="00846E7E">
              <w:rPr>
                <w:b w:val="0"/>
                <w:bCs w:val="0"/>
              </w:rPr>
              <w:t xml:space="preserve"> (%)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noWrap/>
          </w:tcPr>
          <w:p w14:paraId="2347A105" w14:textId="77777777" w:rsidR="007A0CE9" w:rsidRPr="00846E7E" w:rsidRDefault="007A0CE9" w:rsidP="00B24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A0CE9" w:rsidRPr="00846E7E" w14:paraId="5AB7C6C7" w14:textId="77777777" w:rsidTr="007A0C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nil"/>
              <w:bottom w:val="nil"/>
            </w:tcBorders>
            <w:noWrap/>
            <w:hideMark/>
          </w:tcPr>
          <w:p w14:paraId="26ADAACD" w14:textId="77777777" w:rsidR="007A0CE9" w:rsidRPr="00846E7E" w:rsidRDefault="007A0CE9" w:rsidP="008864B7">
            <w:pPr>
              <w:ind w:left="720"/>
              <w:rPr>
                <w:b w:val="0"/>
                <w:bCs w:val="0"/>
              </w:rPr>
            </w:pPr>
            <w:r w:rsidRPr="00846E7E">
              <w:rPr>
                <w:b w:val="0"/>
                <w:bCs w:val="0"/>
              </w:rPr>
              <w:t>Male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14:paraId="6F7E48B2" w14:textId="77777777" w:rsidR="007A0CE9" w:rsidRPr="00846E7E" w:rsidRDefault="007A0CE9" w:rsidP="00B24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6E7E">
              <w:t>21 (14.0%)</w:t>
            </w:r>
          </w:p>
        </w:tc>
      </w:tr>
      <w:tr w:rsidR="007A0CE9" w:rsidRPr="00846E7E" w14:paraId="174757B6" w14:textId="77777777" w:rsidTr="007A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751B2B5" w14:textId="77777777" w:rsidR="007A0CE9" w:rsidRPr="00846E7E" w:rsidRDefault="007A0CE9" w:rsidP="008864B7">
            <w:pPr>
              <w:ind w:left="720"/>
              <w:rPr>
                <w:b w:val="0"/>
                <w:bCs w:val="0"/>
              </w:rPr>
            </w:pPr>
            <w:r w:rsidRPr="00846E7E">
              <w:rPr>
                <w:b w:val="0"/>
                <w:bCs w:val="0"/>
              </w:rPr>
              <w:t>Female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41B19A" w14:textId="77777777" w:rsidR="007A0CE9" w:rsidRPr="00846E7E" w:rsidRDefault="007A0CE9" w:rsidP="00B24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46E7E">
              <w:t>129 (86.0%)</w:t>
            </w:r>
          </w:p>
        </w:tc>
      </w:tr>
      <w:tr w:rsidR="007A0CE9" w:rsidRPr="00846E7E" w14:paraId="3780C1AF" w14:textId="77777777" w:rsidTr="007A0C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</w:tcPr>
          <w:p w14:paraId="26FC90D9" w14:textId="77777777" w:rsidR="007A0CE9" w:rsidRPr="00846E7E" w:rsidRDefault="007A0CE9" w:rsidP="00B2410F">
            <w:pPr>
              <w:rPr>
                <w:b w:val="0"/>
                <w:bCs w:val="0"/>
              </w:rPr>
            </w:pPr>
            <w:r w:rsidRPr="00846E7E">
              <w:rPr>
                <w:b w:val="0"/>
                <w:bCs w:val="0"/>
              </w:rPr>
              <w:t xml:space="preserve">Age, mean (SD) 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</w:tcPr>
          <w:p w14:paraId="424DA35B" w14:textId="2E94C47C" w:rsidR="007A0CE9" w:rsidRPr="00846E7E" w:rsidRDefault="007A0CE9" w:rsidP="00B24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6E7E">
              <w:t xml:space="preserve">37.69 (9.840) </w:t>
            </w:r>
          </w:p>
        </w:tc>
      </w:tr>
      <w:tr w:rsidR="007A0CE9" w:rsidRPr="00846E7E" w14:paraId="65A81466" w14:textId="77777777" w:rsidTr="007A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bottom w:val="nil"/>
            </w:tcBorders>
            <w:noWrap/>
          </w:tcPr>
          <w:p w14:paraId="6193386E" w14:textId="77777777" w:rsidR="007A0CE9" w:rsidRPr="00846E7E" w:rsidRDefault="007A0CE9" w:rsidP="00B2410F">
            <w:pPr>
              <w:rPr>
                <w:b w:val="0"/>
                <w:bCs w:val="0"/>
              </w:rPr>
            </w:pPr>
            <w:r w:rsidRPr="00846E7E">
              <w:rPr>
                <w:b w:val="0"/>
                <w:bCs w:val="0"/>
              </w:rPr>
              <w:t xml:space="preserve">Job title/role, </w:t>
            </w:r>
            <w:r w:rsidRPr="00846E7E">
              <w:rPr>
                <w:b w:val="0"/>
                <w:bCs w:val="0"/>
                <w:i/>
                <w:iCs/>
              </w:rPr>
              <w:t>n</w:t>
            </w:r>
            <w:r w:rsidRPr="00846E7E">
              <w:rPr>
                <w:b w:val="0"/>
                <w:bCs w:val="0"/>
              </w:rPr>
              <w:t xml:space="preserve"> (%)</w:t>
            </w:r>
          </w:p>
        </w:tc>
        <w:tc>
          <w:tcPr>
            <w:tcW w:w="2977" w:type="dxa"/>
            <w:tcBorders>
              <w:bottom w:val="nil"/>
            </w:tcBorders>
            <w:noWrap/>
          </w:tcPr>
          <w:p w14:paraId="67E8B657" w14:textId="77777777" w:rsidR="007A0CE9" w:rsidRPr="00846E7E" w:rsidRDefault="007A0CE9" w:rsidP="00B24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A0CE9" w:rsidRPr="00846E7E" w14:paraId="5EF79646" w14:textId="77777777" w:rsidTr="007A0C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nil"/>
              <w:bottom w:val="nil"/>
            </w:tcBorders>
            <w:noWrap/>
          </w:tcPr>
          <w:p w14:paraId="7C23835D" w14:textId="77777777" w:rsidR="007A0CE9" w:rsidRPr="00846E7E" w:rsidRDefault="007A0CE9" w:rsidP="008864B7">
            <w:pPr>
              <w:ind w:left="720"/>
              <w:rPr>
                <w:b w:val="0"/>
                <w:bCs w:val="0"/>
              </w:rPr>
            </w:pPr>
            <w:r w:rsidRPr="00846E7E">
              <w:rPr>
                <w:b w:val="0"/>
                <w:bCs w:val="0"/>
              </w:rPr>
              <w:t>Staff nurse (RN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</w:tcPr>
          <w:p w14:paraId="79737FB7" w14:textId="77777777" w:rsidR="007A0CE9" w:rsidRPr="00846E7E" w:rsidRDefault="007A0CE9" w:rsidP="00B24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6E7E">
              <w:t>117 (78.0%)</w:t>
            </w:r>
          </w:p>
        </w:tc>
      </w:tr>
      <w:tr w:rsidR="007A0CE9" w:rsidRPr="00846E7E" w14:paraId="4B02BDC0" w14:textId="77777777" w:rsidTr="007A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nil"/>
              <w:bottom w:val="single" w:sz="4" w:space="0" w:color="auto"/>
            </w:tcBorders>
            <w:noWrap/>
          </w:tcPr>
          <w:p w14:paraId="5B4CF2F0" w14:textId="77777777" w:rsidR="007A0CE9" w:rsidRPr="00846E7E" w:rsidRDefault="007A0CE9" w:rsidP="008864B7">
            <w:pPr>
              <w:ind w:left="720"/>
              <w:rPr>
                <w:b w:val="0"/>
                <w:bCs w:val="0"/>
              </w:rPr>
            </w:pPr>
            <w:r w:rsidRPr="00846E7E">
              <w:rPr>
                <w:b w:val="0"/>
                <w:bCs w:val="0"/>
              </w:rPr>
              <w:t xml:space="preserve">Nurse Manager/Senior role 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noWrap/>
          </w:tcPr>
          <w:p w14:paraId="3210D687" w14:textId="09CFFB7E" w:rsidR="007A0CE9" w:rsidRPr="00846E7E" w:rsidRDefault="007A0CE9" w:rsidP="00B24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46E7E">
              <w:t xml:space="preserve">33 (22.0%) </w:t>
            </w:r>
          </w:p>
        </w:tc>
      </w:tr>
      <w:tr w:rsidR="007A0CE9" w:rsidRPr="00846E7E" w14:paraId="483190D5" w14:textId="77777777" w:rsidTr="007A0C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single" w:sz="4" w:space="0" w:color="auto"/>
              <w:bottom w:val="nil"/>
            </w:tcBorders>
            <w:noWrap/>
          </w:tcPr>
          <w:p w14:paraId="43365E3E" w14:textId="76B5903A" w:rsidR="007A0CE9" w:rsidRPr="00846E7E" w:rsidRDefault="007A0CE9" w:rsidP="00B2410F">
            <w:pPr>
              <w:rPr>
                <w:b w:val="0"/>
                <w:bCs w:val="0"/>
              </w:rPr>
            </w:pPr>
            <w:r w:rsidRPr="00846E7E">
              <w:rPr>
                <w:b w:val="0"/>
                <w:bCs w:val="0"/>
              </w:rPr>
              <w:t>Received nursing education in Ireland</w:t>
            </w:r>
            <w:r w:rsidR="00CA5B21" w:rsidRPr="00846E7E">
              <w:rPr>
                <w:b w:val="0"/>
                <w:bCs w:val="0"/>
              </w:rPr>
              <w:t xml:space="preserve">, </w:t>
            </w:r>
            <w:r w:rsidR="00CA5B21" w:rsidRPr="004D6630">
              <w:rPr>
                <w:b w:val="0"/>
                <w:bCs w:val="0"/>
                <w:i/>
                <w:iCs/>
              </w:rPr>
              <w:t>n (%)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noWrap/>
          </w:tcPr>
          <w:p w14:paraId="17CA5528" w14:textId="77777777" w:rsidR="007A0CE9" w:rsidRPr="00846E7E" w:rsidRDefault="007A0CE9" w:rsidP="00B24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A0CE9" w:rsidRPr="00846E7E" w14:paraId="5CFF94C2" w14:textId="77777777" w:rsidTr="007A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nil"/>
              <w:bottom w:val="nil"/>
            </w:tcBorders>
            <w:noWrap/>
          </w:tcPr>
          <w:p w14:paraId="308E2926" w14:textId="77777777" w:rsidR="007A0CE9" w:rsidRPr="00846E7E" w:rsidRDefault="007A0CE9" w:rsidP="008864B7">
            <w:pPr>
              <w:ind w:left="720"/>
              <w:rPr>
                <w:b w:val="0"/>
                <w:bCs w:val="0"/>
              </w:rPr>
            </w:pPr>
            <w:r w:rsidRPr="00846E7E">
              <w:rPr>
                <w:b w:val="0"/>
                <w:bCs w:val="0"/>
              </w:rPr>
              <w:t xml:space="preserve">Yes 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</w:tcPr>
          <w:p w14:paraId="58CD749D" w14:textId="77777777" w:rsidR="007A0CE9" w:rsidRPr="00846E7E" w:rsidRDefault="007A0CE9" w:rsidP="00B24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46E7E">
              <w:t>45 (30.0%)</w:t>
            </w:r>
          </w:p>
        </w:tc>
      </w:tr>
      <w:tr w:rsidR="007A0CE9" w:rsidRPr="00846E7E" w14:paraId="06CC3EF7" w14:textId="77777777" w:rsidTr="007A0C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nil"/>
              <w:bottom w:val="single" w:sz="4" w:space="0" w:color="auto"/>
            </w:tcBorders>
            <w:noWrap/>
          </w:tcPr>
          <w:p w14:paraId="53FABBA1" w14:textId="77777777" w:rsidR="007A0CE9" w:rsidRPr="00846E7E" w:rsidRDefault="007A0CE9" w:rsidP="008864B7">
            <w:pPr>
              <w:ind w:left="720"/>
              <w:rPr>
                <w:b w:val="0"/>
                <w:bCs w:val="0"/>
              </w:rPr>
            </w:pPr>
            <w:r w:rsidRPr="00846E7E">
              <w:rPr>
                <w:b w:val="0"/>
                <w:bCs w:val="0"/>
              </w:rPr>
              <w:t>No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noWrap/>
          </w:tcPr>
          <w:p w14:paraId="54FCF192" w14:textId="77777777" w:rsidR="007A0CE9" w:rsidRPr="00846E7E" w:rsidRDefault="007A0CE9" w:rsidP="00B24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6E7E">
              <w:t>105 (70.0%)</w:t>
            </w:r>
          </w:p>
        </w:tc>
      </w:tr>
      <w:tr w:rsidR="007A0CE9" w:rsidRPr="00846E7E" w14:paraId="5D171BF1" w14:textId="77777777" w:rsidTr="007A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single" w:sz="4" w:space="0" w:color="auto"/>
              <w:bottom w:val="nil"/>
            </w:tcBorders>
            <w:noWrap/>
          </w:tcPr>
          <w:p w14:paraId="7BBE9BDE" w14:textId="194EDC62" w:rsidR="007A0CE9" w:rsidRPr="00846E7E" w:rsidRDefault="007A0CE9" w:rsidP="00B2410F">
            <w:pPr>
              <w:rPr>
                <w:b w:val="0"/>
                <w:bCs w:val="0"/>
              </w:rPr>
            </w:pPr>
            <w:r w:rsidRPr="00846E7E">
              <w:rPr>
                <w:b w:val="0"/>
                <w:bCs w:val="0"/>
              </w:rPr>
              <w:t>Baccalaureate (level 8) degree in nursing</w:t>
            </w:r>
            <w:r w:rsidR="00CA5B21" w:rsidRPr="00846E7E">
              <w:rPr>
                <w:b w:val="0"/>
                <w:bCs w:val="0"/>
              </w:rPr>
              <w:t xml:space="preserve">, </w:t>
            </w:r>
            <w:r w:rsidR="00CA5B21" w:rsidRPr="004D6630">
              <w:rPr>
                <w:b w:val="0"/>
                <w:bCs w:val="0"/>
                <w:i/>
                <w:iCs/>
              </w:rPr>
              <w:t>n (%)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noWrap/>
          </w:tcPr>
          <w:p w14:paraId="5A6E85FD" w14:textId="77777777" w:rsidR="007A0CE9" w:rsidRPr="00846E7E" w:rsidRDefault="007A0CE9" w:rsidP="00B24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A0CE9" w:rsidRPr="00846E7E" w14:paraId="06B4B6D2" w14:textId="77777777" w:rsidTr="007A0C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nil"/>
              <w:bottom w:val="nil"/>
            </w:tcBorders>
            <w:noWrap/>
          </w:tcPr>
          <w:p w14:paraId="5A97CF01" w14:textId="77777777" w:rsidR="007A0CE9" w:rsidRPr="00846E7E" w:rsidRDefault="007A0CE9" w:rsidP="008864B7">
            <w:pPr>
              <w:ind w:left="720"/>
              <w:rPr>
                <w:b w:val="0"/>
                <w:bCs w:val="0"/>
              </w:rPr>
            </w:pPr>
            <w:r w:rsidRPr="00846E7E">
              <w:rPr>
                <w:b w:val="0"/>
                <w:bCs w:val="0"/>
              </w:rPr>
              <w:t>Yes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</w:tcPr>
          <w:p w14:paraId="0CED4D22" w14:textId="77777777" w:rsidR="007A0CE9" w:rsidRPr="00846E7E" w:rsidRDefault="007A0CE9" w:rsidP="00B24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6E7E">
              <w:t>130 (87.8%)</w:t>
            </w:r>
          </w:p>
        </w:tc>
      </w:tr>
      <w:tr w:rsidR="007A0CE9" w:rsidRPr="00846E7E" w14:paraId="73781DD2" w14:textId="77777777" w:rsidTr="007A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nil"/>
              <w:bottom w:val="single" w:sz="4" w:space="0" w:color="auto"/>
            </w:tcBorders>
            <w:noWrap/>
          </w:tcPr>
          <w:p w14:paraId="5DD642DF" w14:textId="77777777" w:rsidR="007A0CE9" w:rsidRPr="00846E7E" w:rsidRDefault="007A0CE9" w:rsidP="008864B7">
            <w:pPr>
              <w:ind w:left="720"/>
              <w:rPr>
                <w:b w:val="0"/>
                <w:bCs w:val="0"/>
              </w:rPr>
            </w:pPr>
            <w:r w:rsidRPr="00846E7E">
              <w:rPr>
                <w:b w:val="0"/>
                <w:bCs w:val="0"/>
              </w:rPr>
              <w:t>No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noWrap/>
          </w:tcPr>
          <w:p w14:paraId="7FD041C5" w14:textId="77777777" w:rsidR="007A0CE9" w:rsidRPr="00846E7E" w:rsidRDefault="007A0CE9" w:rsidP="00B24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46E7E">
              <w:t>18 (12.2%)</w:t>
            </w:r>
          </w:p>
        </w:tc>
      </w:tr>
      <w:tr w:rsidR="007A0CE9" w:rsidRPr="00846E7E" w14:paraId="6BAB6DD3" w14:textId="77777777" w:rsidTr="007A0C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single" w:sz="4" w:space="0" w:color="auto"/>
              <w:bottom w:val="nil"/>
            </w:tcBorders>
            <w:noWrap/>
          </w:tcPr>
          <w:p w14:paraId="621CF9D9" w14:textId="77777777" w:rsidR="007A0CE9" w:rsidRPr="00846E7E" w:rsidRDefault="007A0CE9" w:rsidP="00B2410F">
            <w:pPr>
              <w:rPr>
                <w:b w:val="0"/>
                <w:bCs w:val="0"/>
              </w:rPr>
            </w:pPr>
            <w:r w:rsidRPr="00846E7E">
              <w:rPr>
                <w:b w:val="0"/>
                <w:bCs w:val="0"/>
              </w:rPr>
              <w:t xml:space="preserve">Unit Worked on, </w:t>
            </w:r>
            <w:r w:rsidRPr="004D6630">
              <w:rPr>
                <w:b w:val="0"/>
                <w:bCs w:val="0"/>
                <w:i/>
                <w:iCs/>
              </w:rPr>
              <w:t>n (%)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noWrap/>
          </w:tcPr>
          <w:p w14:paraId="0CA9DDB7" w14:textId="77777777" w:rsidR="007A0CE9" w:rsidRPr="00846E7E" w:rsidRDefault="007A0CE9" w:rsidP="00B24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A0CE9" w:rsidRPr="00846E7E" w14:paraId="2ED7ED70" w14:textId="77777777" w:rsidTr="007A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nil"/>
              <w:bottom w:val="nil"/>
            </w:tcBorders>
            <w:noWrap/>
          </w:tcPr>
          <w:p w14:paraId="2AA12845" w14:textId="77777777" w:rsidR="007A0CE9" w:rsidRPr="00846E7E" w:rsidRDefault="007A0CE9" w:rsidP="008864B7">
            <w:pPr>
              <w:ind w:left="720"/>
              <w:rPr>
                <w:b w:val="0"/>
                <w:bCs w:val="0"/>
              </w:rPr>
            </w:pPr>
            <w:r w:rsidRPr="00846E7E">
              <w:rPr>
                <w:b w:val="0"/>
                <w:bCs w:val="0"/>
              </w:rPr>
              <w:t>Surgical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</w:tcPr>
          <w:p w14:paraId="0392B936" w14:textId="77777777" w:rsidR="007A0CE9" w:rsidRPr="00846E7E" w:rsidRDefault="007A0CE9" w:rsidP="00B24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46E7E">
              <w:t>16 (10.6%)</w:t>
            </w:r>
          </w:p>
        </w:tc>
      </w:tr>
      <w:tr w:rsidR="007A0CE9" w:rsidRPr="00846E7E" w14:paraId="7F05F994" w14:textId="77777777" w:rsidTr="007A0C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nil"/>
              <w:bottom w:val="nil"/>
            </w:tcBorders>
            <w:noWrap/>
          </w:tcPr>
          <w:p w14:paraId="2CBCAA98" w14:textId="77777777" w:rsidR="007A0CE9" w:rsidRPr="00846E7E" w:rsidRDefault="007A0CE9" w:rsidP="008864B7">
            <w:pPr>
              <w:ind w:left="720"/>
              <w:rPr>
                <w:b w:val="0"/>
                <w:bCs w:val="0"/>
              </w:rPr>
            </w:pPr>
            <w:r w:rsidRPr="00846E7E">
              <w:rPr>
                <w:b w:val="0"/>
                <w:bCs w:val="0"/>
              </w:rPr>
              <w:t>Medical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</w:tcPr>
          <w:p w14:paraId="5CE958F1" w14:textId="77777777" w:rsidR="007A0CE9" w:rsidRPr="00846E7E" w:rsidRDefault="007A0CE9" w:rsidP="00B24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6E7E">
              <w:t>64 (42.4%)</w:t>
            </w:r>
          </w:p>
        </w:tc>
      </w:tr>
      <w:tr w:rsidR="007A0CE9" w:rsidRPr="00846E7E" w14:paraId="344D63DF" w14:textId="77777777" w:rsidTr="007A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nil"/>
              <w:bottom w:val="nil"/>
            </w:tcBorders>
            <w:noWrap/>
          </w:tcPr>
          <w:p w14:paraId="23448F6A" w14:textId="77777777" w:rsidR="007A0CE9" w:rsidRPr="00846E7E" w:rsidRDefault="007A0CE9" w:rsidP="008864B7">
            <w:pPr>
              <w:ind w:left="720"/>
              <w:rPr>
                <w:b w:val="0"/>
                <w:bCs w:val="0"/>
              </w:rPr>
            </w:pPr>
            <w:r w:rsidRPr="00846E7E">
              <w:rPr>
                <w:b w:val="0"/>
                <w:bCs w:val="0"/>
              </w:rPr>
              <w:t>Mixed Medical/Surgical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</w:tcPr>
          <w:p w14:paraId="183E97AC" w14:textId="77777777" w:rsidR="007A0CE9" w:rsidRPr="00846E7E" w:rsidRDefault="007A0CE9" w:rsidP="00B24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46E7E">
              <w:t>12 (7.9%)</w:t>
            </w:r>
          </w:p>
        </w:tc>
      </w:tr>
      <w:tr w:rsidR="007A0CE9" w:rsidRPr="00846E7E" w14:paraId="65246CC1" w14:textId="77777777" w:rsidTr="007A0C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nil"/>
              <w:bottom w:val="nil"/>
            </w:tcBorders>
            <w:noWrap/>
          </w:tcPr>
          <w:p w14:paraId="17FD394E" w14:textId="77777777" w:rsidR="007A0CE9" w:rsidRPr="00846E7E" w:rsidRDefault="007A0CE9" w:rsidP="008864B7">
            <w:pPr>
              <w:ind w:left="720"/>
              <w:rPr>
                <w:b w:val="0"/>
                <w:bCs w:val="0"/>
              </w:rPr>
            </w:pPr>
            <w:r w:rsidRPr="00846E7E">
              <w:rPr>
                <w:b w:val="0"/>
                <w:bCs w:val="0"/>
              </w:rPr>
              <w:t>A&amp;E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</w:tcPr>
          <w:p w14:paraId="688C3043" w14:textId="77777777" w:rsidR="007A0CE9" w:rsidRPr="00846E7E" w:rsidRDefault="007A0CE9" w:rsidP="00B24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6E7E">
              <w:t>2 (1.3%)</w:t>
            </w:r>
          </w:p>
        </w:tc>
      </w:tr>
      <w:tr w:rsidR="007A0CE9" w:rsidRPr="00846E7E" w14:paraId="75579301" w14:textId="77777777" w:rsidTr="007A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nil"/>
              <w:bottom w:val="nil"/>
            </w:tcBorders>
            <w:noWrap/>
          </w:tcPr>
          <w:p w14:paraId="416D0FF7" w14:textId="391AFE5B" w:rsidR="007A0CE9" w:rsidRPr="00846E7E" w:rsidRDefault="00F138BE" w:rsidP="008864B7">
            <w:pPr>
              <w:ind w:left="72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ritical Care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</w:tcPr>
          <w:p w14:paraId="100A4722" w14:textId="0F5995F9" w:rsidR="007A0CE9" w:rsidRPr="00846E7E" w:rsidRDefault="00F138BE" w:rsidP="00B24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</w:t>
            </w:r>
            <w:r w:rsidR="007A0CE9" w:rsidRPr="00846E7E">
              <w:t xml:space="preserve"> (</w:t>
            </w:r>
            <w:r>
              <w:t>17</w:t>
            </w:r>
            <w:r w:rsidR="007A0CE9" w:rsidRPr="00846E7E">
              <w:t>.</w:t>
            </w:r>
            <w:r>
              <w:t>9</w:t>
            </w:r>
            <w:r w:rsidR="007A0CE9" w:rsidRPr="00846E7E">
              <w:t>%)</w:t>
            </w:r>
          </w:p>
        </w:tc>
      </w:tr>
      <w:tr w:rsidR="007A0CE9" w:rsidRPr="00846E7E" w14:paraId="198F9271" w14:textId="77777777" w:rsidTr="007A0C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nil"/>
              <w:bottom w:val="single" w:sz="4" w:space="0" w:color="auto"/>
            </w:tcBorders>
            <w:noWrap/>
          </w:tcPr>
          <w:p w14:paraId="6B413FD8" w14:textId="77777777" w:rsidR="007A0CE9" w:rsidRPr="00846E7E" w:rsidRDefault="007A0CE9" w:rsidP="008864B7">
            <w:pPr>
              <w:ind w:left="720"/>
              <w:rPr>
                <w:b w:val="0"/>
                <w:bCs w:val="0"/>
              </w:rPr>
            </w:pPr>
            <w:r w:rsidRPr="00846E7E">
              <w:rPr>
                <w:b w:val="0"/>
                <w:bCs w:val="0"/>
              </w:rPr>
              <w:t>Other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noWrap/>
          </w:tcPr>
          <w:p w14:paraId="413B433F" w14:textId="77777777" w:rsidR="007A0CE9" w:rsidRPr="00846E7E" w:rsidRDefault="007A0CE9" w:rsidP="00B24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6E7E">
              <w:t>30 (19.9%)</w:t>
            </w:r>
          </w:p>
        </w:tc>
      </w:tr>
      <w:tr w:rsidR="007A0CE9" w:rsidRPr="00846E7E" w14:paraId="48B3A4F5" w14:textId="77777777" w:rsidTr="007A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single" w:sz="4" w:space="0" w:color="auto"/>
              <w:bottom w:val="nil"/>
            </w:tcBorders>
            <w:noWrap/>
          </w:tcPr>
          <w:p w14:paraId="7F64DA3A" w14:textId="1629403D" w:rsidR="007A0CE9" w:rsidRPr="008864B7" w:rsidRDefault="007A0CE9" w:rsidP="007A0CE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Experience</w:t>
            </w:r>
            <w:r w:rsidR="009C7E64">
              <w:rPr>
                <w:b w:val="0"/>
                <w:bCs w:val="0"/>
              </w:rPr>
              <w:t xml:space="preserve">, </w:t>
            </w:r>
            <w:r w:rsidR="009C7E64" w:rsidRPr="004D6630">
              <w:rPr>
                <w:b w:val="0"/>
                <w:bCs w:val="0"/>
                <w:i/>
                <w:iCs/>
              </w:rPr>
              <w:t>mean (SD)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noWrap/>
          </w:tcPr>
          <w:p w14:paraId="5B14D170" w14:textId="77777777" w:rsidR="007A0CE9" w:rsidRPr="00C556F4" w:rsidRDefault="007A0CE9" w:rsidP="007A0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A0CE9" w:rsidRPr="00846E7E" w14:paraId="50E9705A" w14:textId="76A27BF9" w:rsidTr="007A0C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nil"/>
              <w:bottom w:val="nil"/>
            </w:tcBorders>
            <w:noWrap/>
          </w:tcPr>
          <w:p w14:paraId="7A0675A0" w14:textId="3A8C5943" w:rsidR="007A0CE9" w:rsidRPr="008864B7" w:rsidRDefault="007A0CE9" w:rsidP="007A0CE9">
            <w:pPr>
              <w:ind w:left="720"/>
              <w:rPr>
                <w:b w:val="0"/>
                <w:bCs w:val="0"/>
              </w:rPr>
            </w:pPr>
            <w:r w:rsidRPr="008864B7">
              <w:rPr>
                <w:b w:val="0"/>
                <w:bCs w:val="0"/>
              </w:rPr>
              <w:t>Years worked as a registered nurse in career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</w:tcPr>
          <w:p w14:paraId="64DB6CCA" w14:textId="0300EC80" w:rsidR="007A0CE9" w:rsidRPr="00846E7E" w:rsidRDefault="007A0CE9" w:rsidP="007A0C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6F4">
              <w:t>13.6</w:t>
            </w:r>
            <w:r>
              <w:t>4 (9.84)</w:t>
            </w:r>
          </w:p>
        </w:tc>
      </w:tr>
      <w:tr w:rsidR="007A0CE9" w:rsidRPr="00846E7E" w14:paraId="19AF91C8" w14:textId="77777777" w:rsidTr="00FA5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single" w:sz="4" w:space="0" w:color="auto"/>
              <w:bottom w:val="nil"/>
              <w:right w:val="nil"/>
            </w:tcBorders>
            <w:noWrap/>
          </w:tcPr>
          <w:p w14:paraId="7771AE36" w14:textId="63D73FB0" w:rsidR="007A0CE9" w:rsidRPr="008864B7" w:rsidRDefault="007A0CE9" w:rsidP="007A0CE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Job satisfaction</w:t>
            </w:r>
            <w:r w:rsidR="0010149B">
              <w:rPr>
                <w:b w:val="0"/>
                <w:bCs w:val="0"/>
              </w:rPr>
              <w:t xml:space="preserve">, </w:t>
            </w:r>
            <w:r w:rsidR="0010149B" w:rsidRPr="004D6630">
              <w:rPr>
                <w:b w:val="0"/>
                <w:bCs w:val="0"/>
                <w:i/>
                <w:iCs/>
              </w:rPr>
              <w:t>n (%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</w:tcBorders>
            <w:noWrap/>
          </w:tcPr>
          <w:p w14:paraId="5F354547" w14:textId="35B1612A" w:rsidR="007A0CE9" w:rsidRPr="00C556F4" w:rsidRDefault="007A0CE9" w:rsidP="007A0C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0149B" w:rsidRPr="00846E7E" w14:paraId="74CB5CF1" w14:textId="77777777" w:rsidTr="00FA5E7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nil"/>
              <w:bottom w:val="nil"/>
              <w:right w:val="nil"/>
            </w:tcBorders>
            <w:noWrap/>
          </w:tcPr>
          <w:p w14:paraId="3014BD5B" w14:textId="15D12D5C" w:rsidR="0010149B" w:rsidRPr="008864B7" w:rsidRDefault="0010149B" w:rsidP="00FA5E7A">
            <w:pPr>
              <w:ind w:left="72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Very dissatisfi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noWrap/>
          </w:tcPr>
          <w:p w14:paraId="26B12453" w14:textId="16B52FE6" w:rsidR="0010149B" w:rsidRPr="00C556F4" w:rsidRDefault="0010149B" w:rsidP="00101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 (8.8%)</w:t>
            </w:r>
          </w:p>
        </w:tc>
      </w:tr>
      <w:tr w:rsidR="0010149B" w:rsidRPr="00846E7E" w14:paraId="41B4D877" w14:textId="77777777" w:rsidTr="00FA5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nil"/>
              <w:bottom w:val="nil"/>
              <w:right w:val="nil"/>
            </w:tcBorders>
            <w:noWrap/>
          </w:tcPr>
          <w:p w14:paraId="31C21EB9" w14:textId="2BFEA0EE" w:rsidR="0010149B" w:rsidRPr="008864B7" w:rsidRDefault="0010149B" w:rsidP="00FA5E7A">
            <w:pPr>
              <w:ind w:left="72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 little dissatisfi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noWrap/>
          </w:tcPr>
          <w:p w14:paraId="7F2175E5" w14:textId="3FFB3BC8" w:rsidR="0010149B" w:rsidRPr="00C556F4" w:rsidRDefault="0010149B" w:rsidP="001014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 (8.8%)</w:t>
            </w:r>
          </w:p>
        </w:tc>
      </w:tr>
      <w:tr w:rsidR="0010149B" w:rsidRPr="00846E7E" w14:paraId="0A4613EF" w14:textId="77777777" w:rsidTr="00FA5E7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nil"/>
              <w:bottom w:val="nil"/>
              <w:right w:val="nil"/>
            </w:tcBorders>
            <w:noWrap/>
          </w:tcPr>
          <w:p w14:paraId="1378A000" w14:textId="7DA63360" w:rsidR="0010149B" w:rsidRPr="008864B7" w:rsidRDefault="0010149B" w:rsidP="00FA5E7A">
            <w:pPr>
              <w:ind w:left="72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Moderately satisfied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noWrap/>
          </w:tcPr>
          <w:p w14:paraId="159EDB0C" w14:textId="24314E76" w:rsidR="0010149B" w:rsidRPr="00C556F4" w:rsidRDefault="0010149B" w:rsidP="00101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 (27.9%)</w:t>
            </w:r>
          </w:p>
        </w:tc>
      </w:tr>
      <w:tr w:rsidR="0010149B" w:rsidRPr="00846E7E" w14:paraId="79BA9EC2" w14:textId="77777777" w:rsidTr="00FA5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67CA0391" w14:textId="3928D3C3" w:rsidR="0010149B" w:rsidRPr="008864B7" w:rsidRDefault="0010149B" w:rsidP="00FA5E7A">
            <w:pPr>
              <w:ind w:left="72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Very satisfie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4BF7BA80" w14:textId="129BC070" w:rsidR="0010149B" w:rsidRPr="00C556F4" w:rsidRDefault="0010149B" w:rsidP="001014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0 (54.4%)</w:t>
            </w:r>
          </w:p>
        </w:tc>
      </w:tr>
    </w:tbl>
    <w:p w14:paraId="5ECA3A25" w14:textId="748958BE" w:rsidR="00FA5E7A" w:rsidRPr="00846E7E" w:rsidRDefault="00FA5E7A"/>
    <w:sectPr w:rsidR="00FA5E7A" w:rsidRPr="00846E7E" w:rsidSect="0022751E">
      <w:pgSz w:w="12240" w:h="15840"/>
      <w:pgMar w:top="1440" w:right="4587" w:bottom="1440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gutterAtTop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51E"/>
    <w:rsid w:val="0010149B"/>
    <w:rsid w:val="00167AA4"/>
    <w:rsid w:val="001B59D1"/>
    <w:rsid w:val="001C6DC9"/>
    <w:rsid w:val="002158A4"/>
    <w:rsid w:val="002220C6"/>
    <w:rsid w:val="0022751E"/>
    <w:rsid w:val="00315210"/>
    <w:rsid w:val="00361CFC"/>
    <w:rsid w:val="003E7892"/>
    <w:rsid w:val="00426B7D"/>
    <w:rsid w:val="004D6630"/>
    <w:rsid w:val="00543171"/>
    <w:rsid w:val="00575856"/>
    <w:rsid w:val="005B5CB2"/>
    <w:rsid w:val="005C62AA"/>
    <w:rsid w:val="00681A92"/>
    <w:rsid w:val="006A650B"/>
    <w:rsid w:val="00742B8C"/>
    <w:rsid w:val="007A0CE9"/>
    <w:rsid w:val="00830A6A"/>
    <w:rsid w:val="00846E7E"/>
    <w:rsid w:val="008864B7"/>
    <w:rsid w:val="009C7E64"/>
    <w:rsid w:val="009F25B1"/>
    <w:rsid w:val="00A52199"/>
    <w:rsid w:val="00BC4D1E"/>
    <w:rsid w:val="00CA5B21"/>
    <w:rsid w:val="00F138BE"/>
    <w:rsid w:val="00F15207"/>
    <w:rsid w:val="00FA5E7A"/>
    <w:rsid w:val="00FD4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65DF7"/>
  <w15:chartTrackingRefBased/>
  <w15:docId w15:val="{1406204C-FCA5-4483-AA25-F27AF9450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CB2"/>
  </w:style>
  <w:style w:type="paragraph" w:styleId="Heading1">
    <w:name w:val="heading 1"/>
    <w:basedOn w:val="Normal"/>
    <w:next w:val="Normal"/>
    <w:link w:val="Heading1Char"/>
    <w:uiPriority w:val="9"/>
    <w:qFormat/>
    <w:rsid w:val="002275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75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75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75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75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75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75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75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75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75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75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75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75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75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75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75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75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75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75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75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75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75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75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75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75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75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75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75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75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B5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B5CB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42B8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blin City University</Company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onnolly</dc:creator>
  <cp:keywords/>
  <dc:description/>
  <cp:lastModifiedBy>Anna Connolly</cp:lastModifiedBy>
  <cp:revision>11</cp:revision>
  <dcterms:created xsi:type="dcterms:W3CDTF">2025-07-21T14:25:00Z</dcterms:created>
  <dcterms:modified xsi:type="dcterms:W3CDTF">2025-08-13T15:53:00Z</dcterms:modified>
</cp:coreProperties>
</file>